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0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0"/>
        <w:gridCol w:w="1680"/>
        <w:gridCol w:w="1680"/>
        <w:gridCol w:w="1680"/>
        <w:gridCol w:w="1680"/>
        <w:gridCol w:w="1680"/>
      </w:tblGrid>
      <w:tr w:rsidR="00057384" w:rsidRPr="00057384" w14:paraId="3842C645" w14:textId="77777777" w:rsidTr="00057384">
        <w:trPr>
          <w:trHeight w:val="353"/>
        </w:trPr>
        <w:tc>
          <w:tcPr>
            <w:tcW w:w="10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39549" w14:textId="07F4A8FD" w:rsidR="00057384" w:rsidRPr="00057384" w:rsidRDefault="009F194F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Table-S2 Immunohistochemical scoring for Iba1.</w:t>
            </w:r>
          </w:p>
        </w:tc>
      </w:tr>
      <w:tr w:rsidR="00057384" w:rsidRPr="00057384" w14:paraId="720131C0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74BD1A1B" w14:textId="77777777" w:rsidR="00057384" w:rsidRPr="00057384" w:rsidRDefault="00057384" w:rsidP="00057384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7384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59F843C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 Animal I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3A0A02E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42DC8E5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M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B80DE45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D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9DBD82E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LT</w:t>
            </w:r>
          </w:p>
        </w:tc>
      </w:tr>
      <w:tr w:rsidR="009F194F" w:rsidRPr="00057384" w14:paraId="3C4074B5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E992C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WA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A701BB" w14:textId="34D687B1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A271E" w14:textId="667EE3F9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B8EFA" w14:textId="7764FCFF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8E7F0" w14:textId="6594D5B2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690DE" w14:textId="6A360F94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</w:tr>
      <w:tr w:rsidR="009F194F" w:rsidRPr="00057384" w14:paraId="46E6E147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A185A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14EAF1" w14:textId="29975088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60CDF" w14:textId="71BA4DB6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8A160" w14:textId="3CBC78D9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3BBF6" w14:textId="0FF4BB04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EAF46" w14:textId="25FB232C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</w:t>
            </w:r>
          </w:p>
        </w:tc>
      </w:tr>
      <w:tr w:rsidR="009F194F" w:rsidRPr="00057384" w14:paraId="6D53A14B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D3A42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90CB2B" w14:textId="2ADA25E8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F1E9D" w14:textId="5633FA6E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65FC0" w14:textId="6562432B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4261C" w14:textId="7133B6C9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6E673" w14:textId="3896ADF0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</w:t>
            </w:r>
          </w:p>
        </w:tc>
      </w:tr>
      <w:tr w:rsidR="009F194F" w:rsidRPr="00057384" w14:paraId="6FCAADA8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F9A14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A6D765" w14:textId="76026C50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20746" w14:textId="2C2B3098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DCA24" w14:textId="20E06264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0AC62" w14:textId="29CBF234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1F541" w14:textId="70DA23FA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</w:tr>
      <w:tr w:rsidR="009F194F" w:rsidRPr="00057384" w14:paraId="1B54E712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4E736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D6F316" w14:textId="3BB3EA2D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85F1F" w14:textId="20FE152F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5F0B7" w14:textId="0B1F1AA4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08F1F" w14:textId="19538DA8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F6EA7" w14:textId="5B8AA542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</w:tr>
      <w:tr w:rsidR="009F194F" w:rsidRPr="00057384" w14:paraId="25A02C14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14E52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65CC8" w14:textId="2DA725DE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238F3" w14:textId="2D03FE88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FA962" w14:textId="2FD881DD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1C5AE" w14:textId="7165259C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 xml:space="preserve">1.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97D14" w14:textId="2B5527A9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 xml:space="preserve">1.4 </w:t>
            </w:r>
          </w:p>
        </w:tc>
      </w:tr>
      <w:tr w:rsidR="009F194F" w:rsidRPr="00057384" w14:paraId="10FB573B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7BD81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Alph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BDC737" w14:textId="1DADB9F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08284" w14:textId="754EE7A5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BCD42" w14:textId="43E1A535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E2583" w14:textId="076AE2FF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1BF7A" w14:textId="6459A67B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</w:tr>
      <w:tr w:rsidR="009F194F" w:rsidRPr="00057384" w14:paraId="37336900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E36D9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9AD016" w14:textId="7315EB30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DD11A" w14:textId="4DA155EA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BCF0D" w14:textId="141FA59A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30242" w14:textId="0A0547C8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A8454" w14:textId="0DA12E65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</w:t>
            </w:r>
          </w:p>
        </w:tc>
      </w:tr>
      <w:tr w:rsidR="009F194F" w:rsidRPr="00057384" w14:paraId="3203FF83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000B6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382C8A" w14:textId="1B8DF2C0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1B5F3" w14:textId="2080D3FB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E0305" w14:textId="05CBF6F2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6A532" w14:textId="6B54BA61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C227E" w14:textId="201C348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</w:tr>
      <w:tr w:rsidR="009F194F" w:rsidRPr="00057384" w14:paraId="2B6121F9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DFFDB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FD6866" w14:textId="31D97D1D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AE3D9" w14:textId="742ED66D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3F105" w14:textId="445286F2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229F4" w14:textId="53478E6E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04703" w14:textId="78D4C4E0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</w:t>
            </w:r>
          </w:p>
        </w:tc>
      </w:tr>
      <w:tr w:rsidR="009F194F" w:rsidRPr="00057384" w14:paraId="3E7E19B3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105CE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287A17" w14:textId="1125353E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09E6C" w14:textId="32FB27CC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A5572" w14:textId="762F2CF5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CE9CD" w14:textId="4E8EF8B0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2532F" w14:textId="110A9082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</w:tr>
      <w:tr w:rsidR="009F194F" w:rsidRPr="00057384" w14:paraId="4238BE75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CC9E3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9C57C" w14:textId="5A6CEF61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9EC7B" w14:textId="451667C0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1FAA3" w14:textId="4B04D76E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 xml:space="preserve">1.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8EB6C" w14:textId="30EDE62C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C6E85" w14:textId="7B7A74BE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 xml:space="preserve">1.4 </w:t>
            </w:r>
          </w:p>
        </w:tc>
      </w:tr>
      <w:tr w:rsidR="009F194F" w:rsidRPr="00057384" w14:paraId="7384D260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F55B0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Bet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B709D8" w14:textId="08DFA0A5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17332" w14:textId="76A0B32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D02D5" w14:textId="106B874D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26BA9" w14:textId="0E203DC9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91AC5" w14:textId="3E18D2F4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</w:tr>
      <w:tr w:rsidR="009F194F" w:rsidRPr="00057384" w14:paraId="39858824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7B2C6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E2202E" w14:textId="13614F5A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98522" w14:textId="572038C4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57671" w14:textId="3A0027D4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DA817" w14:textId="59F18608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6486F" w14:textId="6E8A9852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</w:tr>
      <w:tr w:rsidR="009F194F" w:rsidRPr="00057384" w14:paraId="75A8F99C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4A14C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6CC0BE" w14:textId="39AC1A29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B1496" w14:textId="0029CD11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196FC" w14:textId="249080B2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A08E1" w14:textId="36AE1E91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37694" w14:textId="74F15238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</w:tr>
      <w:tr w:rsidR="009F194F" w:rsidRPr="00057384" w14:paraId="58864CDD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CBA73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09B375" w14:textId="44B1C5FD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655B7" w14:textId="2CB6D0C3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30887" w14:textId="799111C3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ADB9D" w14:textId="776B9B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7F532" w14:textId="641999CA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</w:tr>
      <w:tr w:rsidR="009F194F" w:rsidRPr="00057384" w14:paraId="3C015BF2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FA1FD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362960" w14:textId="07E023EE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DFFC5" w14:textId="716E3552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A15BC" w14:textId="28A52945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0C016" w14:textId="4E8C920E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5F053" w14:textId="0A28BC79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</w:t>
            </w:r>
          </w:p>
        </w:tc>
      </w:tr>
      <w:tr w:rsidR="009F194F" w:rsidRPr="00057384" w14:paraId="30B386DC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12ACF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3FD26" w14:textId="57524389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36C40" w14:textId="3410FAD3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CBE19" w14:textId="048D4EFC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59FD3" w14:textId="0F61CA34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113DB" w14:textId="786984F9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 xml:space="preserve">1.2 </w:t>
            </w:r>
          </w:p>
        </w:tc>
      </w:tr>
      <w:tr w:rsidR="009F194F" w:rsidRPr="00057384" w14:paraId="105E4F08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9841B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Gamm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5DE604" w14:textId="5F71F1F8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DD1A3" w14:textId="4BC2F4DD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03E2C" w14:textId="43F8473A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DDD73" w14:textId="49664B78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558D8" w14:textId="25902D22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</w:t>
            </w:r>
          </w:p>
        </w:tc>
      </w:tr>
      <w:tr w:rsidR="009F194F" w:rsidRPr="00057384" w14:paraId="4EC617C3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AA35A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296512" w14:textId="1CC36A8B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75848" w14:textId="652AF850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275A2" w14:textId="53635EDD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79987" w14:textId="474FA8A8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98311" w14:textId="40A65BFF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</w:tr>
      <w:tr w:rsidR="009F194F" w:rsidRPr="00057384" w14:paraId="3F6AA07C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A85F5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41D3FA" w14:textId="08402F5C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E2510" w14:textId="51B2AC30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0D1C5" w14:textId="511D943C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C4F2E" w14:textId="23EB7D56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65EAA" w14:textId="134A777B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</w:t>
            </w:r>
          </w:p>
        </w:tc>
      </w:tr>
      <w:tr w:rsidR="009F194F" w:rsidRPr="00057384" w14:paraId="25561C9B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B9148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216801" w14:textId="0097D35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F90C2" w14:textId="41E33AC0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12445" w14:textId="676D7E2D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9219D" w14:textId="69526B7E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B66DE" w14:textId="0D6130D8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</w:tr>
      <w:tr w:rsidR="009F194F" w:rsidRPr="00057384" w14:paraId="22E20A55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4247F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491333" w14:textId="3FBA9138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25722" w14:textId="101AA9A5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57164" w14:textId="705227A5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BF274" w14:textId="7F306AE5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11FEA" w14:textId="32B17A33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</w:t>
            </w:r>
          </w:p>
        </w:tc>
      </w:tr>
      <w:tr w:rsidR="009F194F" w:rsidRPr="00057384" w14:paraId="3BB65A23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32CCE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AB113" w14:textId="56CDF644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828BB" w14:textId="22557FDF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F471A" w14:textId="2B4606E8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7A0FC" w14:textId="31E76232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7DD02" w14:textId="14987848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 xml:space="preserve">1.6 </w:t>
            </w:r>
          </w:p>
        </w:tc>
      </w:tr>
      <w:tr w:rsidR="009F194F" w:rsidRPr="00057384" w14:paraId="3251E34B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CC455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Delt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F4E5FE" w14:textId="3635DABF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81772" w14:textId="1603C80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81F8C" w14:textId="43F027B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EFB00" w14:textId="2F58B565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0113B" w14:textId="4F73EDAA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</w:tr>
      <w:tr w:rsidR="009F194F" w:rsidRPr="00057384" w14:paraId="3C5944FF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98C71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DD7682" w14:textId="76D5536B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8408E" w14:textId="7C27611D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14D91" w14:textId="6D6DA3AB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9A68A" w14:textId="2950EABD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6E76F" w14:textId="53DC103D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</w:t>
            </w:r>
          </w:p>
        </w:tc>
      </w:tr>
      <w:tr w:rsidR="009F194F" w:rsidRPr="00057384" w14:paraId="6D78DEAD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8C2E7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19F0B6" w14:textId="769B790E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432F5" w14:textId="5BD3A8A9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3CDB9" w14:textId="5A6E0736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821A0" w14:textId="06331675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ED4DD" w14:textId="734CACB4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</w:tr>
      <w:tr w:rsidR="009F194F" w:rsidRPr="00057384" w14:paraId="68009F29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37C1F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BD930C" w14:textId="5C6F69BE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EE869" w14:textId="47F078B9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6CEB4" w14:textId="0A1B6783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47899" w14:textId="4434F248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3820A" w14:textId="26FDC3E6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</w:tr>
      <w:tr w:rsidR="009F194F" w:rsidRPr="00057384" w14:paraId="21D3EFF4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6C673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5832D3" w14:textId="6F90F586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284AC" w14:textId="44CE7406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880EB" w14:textId="79856BC0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69E51" w14:textId="691FF00C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443A5" w14:textId="4C67BC04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</w:t>
            </w:r>
          </w:p>
        </w:tc>
      </w:tr>
      <w:tr w:rsidR="009F194F" w:rsidRPr="00057384" w14:paraId="2CFFC382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92367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0165D" w14:textId="44B8D883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6AF7F" w14:textId="5F7495B9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78071" w14:textId="2FF6E43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738B5" w14:textId="1B4D8CEB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74070" w14:textId="3BB5CE55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 xml:space="preserve">1.4 </w:t>
            </w:r>
          </w:p>
        </w:tc>
      </w:tr>
      <w:tr w:rsidR="009F194F" w:rsidRPr="00057384" w14:paraId="079C9CB0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C1C41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Omicr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D4D522" w14:textId="0D6CD66E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16C5E" w14:textId="5BA48B02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72505" w14:textId="09151E0E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4069D" w14:textId="3C799081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E67B0" w14:textId="6415F79A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</w:tr>
      <w:tr w:rsidR="009F194F" w:rsidRPr="00057384" w14:paraId="6886271C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3C5EF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3D2BEE" w14:textId="61FFF8B1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B1597" w14:textId="44A08F8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80A50" w14:textId="79B1D315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06B56" w14:textId="18FC0CF9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2BEFF" w14:textId="0FF980B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</w:t>
            </w:r>
          </w:p>
        </w:tc>
      </w:tr>
      <w:tr w:rsidR="009F194F" w:rsidRPr="00057384" w14:paraId="278C6080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73B5A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CCF843" w14:textId="2BD86AC6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CF2E4" w14:textId="0E26D4AE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ED26C" w14:textId="2BF51B5F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B388D" w14:textId="1354FBE1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53F5B" w14:textId="0E5207DD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</w:tr>
      <w:tr w:rsidR="009F194F" w:rsidRPr="00057384" w14:paraId="49FA6917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ECB31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A5F597" w14:textId="4F3C2CF1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B4CB7" w14:textId="3783926A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ADE6E" w14:textId="5E9E609B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3D330" w14:textId="2DF3F2B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9BF3E" w14:textId="2A8342D0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</w:tr>
      <w:tr w:rsidR="009F194F" w:rsidRPr="00057384" w14:paraId="5A06161A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E80B5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BC6211" w14:textId="096D3D6D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AF680" w14:textId="51F10965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F5B8D" w14:textId="1E399D54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7FBE7" w14:textId="1DBC30A9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791EE" w14:textId="36EE6558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1</w:t>
            </w:r>
          </w:p>
        </w:tc>
      </w:tr>
      <w:tr w:rsidR="009F194F" w:rsidRPr="00057384" w14:paraId="68166482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AB797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1F506" w14:textId="4F397769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1A081" w14:textId="1F7AC4E4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7269E" w14:textId="06EE8338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15D40" w14:textId="5669D4E9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331B2" w14:textId="3B6BF4DB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 xml:space="preserve">1.2 </w:t>
            </w:r>
          </w:p>
        </w:tc>
      </w:tr>
      <w:tr w:rsidR="009F194F" w:rsidRPr="00057384" w14:paraId="3619ABD8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AD054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PB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B6FF15" w14:textId="2621AE94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496ED" w14:textId="45A1E51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EFB2F" w14:textId="6830BBF0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701EE" w14:textId="0B68F875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1E8B7" w14:textId="6C44EEF1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0</w:t>
            </w:r>
          </w:p>
        </w:tc>
      </w:tr>
      <w:tr w:rsidR="009F194F" w:rsidRPr="00057384" w14:paraId="7E144BD5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23E82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84CE2E" w14:textId="3D27303E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68318" w14:textId="7B87BE6A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FF506" w14:textId="33715249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7E80F" w14:textId="32812A29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E4B1B" w14:textId="1ACDADE1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0</w:t>
            </w:r>
          </w:p>
        </w:tc>
      </w:tr>
      <w:tr w:rsidR="009F194F" w:rsidRPr="00057384" w14:paraId="701D4A63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E227D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6DF5D9" w14:textId="5731D655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D309E" w14:textId="2A66CD90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EEC60" w14:textId="313E6B4A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EE395" w14:textId="0FF55200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DBA9F" w14:textId="26109080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0</w:t>
            </w:r>
          </w:p>
        </w:tc>
      </w:tr>
      <w:tr w:rsidR="009F194F" w:rsidRPr="00057384" w14:paraId="5A2D562F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BB5FF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41BF31" w14:textId="4218CBFB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0A68C" w14:textId="1F8C1693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22A7E" w14:textId="3A97B66B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4F140" w14:textId="09DC413C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7F70C" w14:textId="0230905B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0</w:t>
            </w:r>
          </w:p>
        </w:tc>
      </w:tr>
      <w:tr w:rsidR="009F194F" w:rsidRPr="00057384" w14:paraId="6B2797E4" w14:textId="77777777" w:rsidTr="00495C7D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02636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D6B6FD" w14:textId="60D33154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6EBCB" w14:textId="3B388F3F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08318" w14:textId="32F99D1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1F9FA" w14:textId="4972DBC6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F9F85" w14:textId="2337F243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0</w:t>
            </w:r>
          </w:p>
        </w:tc>
      </w:tr>
      <w:tr w:rsidR="009F194F" w:rsidRPr="00057384" w14:paraId="33216519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FAF937" w14:textId="77777777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37A8B0" w14:textId="55B4C75B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4F75DB" w14:textId="1CE9560A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69073C" w14:textId="2F527041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4756DF" w14:textId="60AE443E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DC8D32" w14:textId="0B65185A" w:rsidR="009F194F" w:rsidRPr="00057384" w:rsidRDefault="009F194F" w:rsidP="009F194F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sz w:val="18"/>
                <w:szCs w:val="18"/>
              </w:rPr>
              <w:t xml:space="preserve">0.0 </w:t>
            </w:r>
          </w:p>
        </w:tc>
      </w:tr>
      <w:tr w:rsidR="00057384" w:rsidRPr="00057384" w14:paraId="6C861948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030D2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141CD" w14:textId="6C45BC16" w:rsidR="00057384" w:rsidRPr="00057384" w:rsidRDefault="009F194F" w:rsidP="00057384">
            <w:pPr>
              <w:widowControl/>
              <w:rPr>
                <w:rFonts w:eastAsia="游ゴシック" w:cs="Arial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less than 10% positive reaction in the olfactory epithelium</w:t>
            </w:r>
          </w:p>
        </w:tc>
      </w:tr>
      <w:tr w:rsidR="00057384" w:rsidRPr="00057384" w14:paraId="2C35A866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4C7C1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E8CA0" w14:textId="5FE4EEF0" w:rsidR="00057384" w:rsidRPr="00057384" w:rsidRDefault="009F194F" w:rsidP="00057384">
            <w:pPr>
              <w:widowControl/>
              <w:rPr>
                <w:rFonts w:eastAsia="游ゴシック" w:cs="Arial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0&lt;-30% positive reaction in the olfactory epithelium</w:t>
            </w:r>
          </w:p>
        </w:tc>
      </w:tr>
      <w:tr w:rsidR="00057384" w:rsidRPr="00057384" w14:paraId="56E06015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A1577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BFEF1" w14:textId="2770949A" w:rsidR="00057384" w:rsidRPr="00057384" w:rsidRDefault="009F194F" w:rsidP="00057384">
            <w:pPr>
              <w:widowControl/>
              <w:rPr>
                <w:rFonts w:eastAsia="游ゴシック" w:cs="Arial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9F194F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more than 30% positive reaction in the olfactory epithelium</w:t>
            </w:r>
          </w:p>
        </w:tc>
      </w:tr>
    </w:tbl>
    <w:p w14:paraId="683A5F71" w14:textId="77777777" w:rsidR="00883BE1" w:rsidRPr="00057384" w:rsidRDefault="00883BE1"/>
    <w:sectPr w:rsidR="00883BE1" w:rsidRPr="00057384" w:rsidSect="00057384">
      <w:pgSz w:w="12240" w:h="15840" w:code="1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384"/>
    <w:rsid w:val="00057384"/>
    <w:rsid w:val="00883BE1"/>
    <w:rsid w:val="008A1075"/>
    <w:rsid w:val="009F194F"/>
    <w:rsid w:val="00B7753F"/>
    <w:rsid w:val="00FE7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141827E"/>
  <w15:chartTrackingRefBased/>
  <w15:docId w15:val="{2FA8CC47-3ACB-455B-A548-5DC688EFD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游明朝" w:hAnsi="Arial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738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73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73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738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738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738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738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738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738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5738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5738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5738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573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573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573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573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573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5738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5738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573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738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573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73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573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738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57384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573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57384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05738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42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to, Takeshi</dc:creator>
  <cp:keywords/>
  <dc:description/>
  <cp:lastModifiedBy>Saito, Takeshi</cp:lastModifiedBy>
  <cp:revision>2</cp:revision>
  <dcterms:created xsi:type="dcterms:W3CDTF">2025-06-23T20:21:00Z</dcterms:created>
  <dcterms:modified xsi:type="dcterms:W3CDTF">2025-06-23T20:21:00Z</dcterms:modified>
</cp:coreProperties>
</file>